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27058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539"/>
        <w:gridCol w:w="928"/>
        <w:gridCol w:w="1044"/>
        <w:gridCol w:w="1309"/>
        <w:gridCol w:w="1276"/>
        <w:gridCol w:w="1559"/>
        <w:gridCol w:w="3161"/>
        <w:gridCol w:w="4622"/>
        <w:gridCol w:w="4622"/>
        <w:gridCol w:w="4622"/>
      </w:tblGrid>
      <w:tr w:rsidR="002D3016" w:rsidRPr="00992940" w:rsidTr="002D3016">
        <w:trPr>
          <w:gridAfter w:val="3"/>
          <w:wAfter w:w="13866" w:type="dxa"/>
          <w:trHeight w:val="117"/>
        </w:trPr>
        <w:tc>
          <w:tcPr>
            <w:tcW w:w="13192" w:type="dxa"/>
            <w:gridSpan w:val="9"/>
          </w:tcPr>
          <w:p w:rsidR="002D3016" w:rsidRPr="009F12EB" w:rsidRDefault="002D3016" w:rsidP="00CA673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F12EB">
              <w:rPr>
                <w:rFonts w:ascii="Times New Roman" w:hAnsi="Times New Roman" w:cs="Times New Roman"/>
                <w:b/>
                <w:sz w:val="20"/>
              </w:rPr>
              <w:t>Table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S1</w:t>
            </w:r>
            <w:r w:rsidRPr="009F12EB">
              <w:rPr>
                <w:rFonts w:ascii="Times New Roman" w:hAnsi="Times New Roman" w:cs="Times New Roman"/>
                <w:b/>
                <w:sz w:val="20"/>
              </w:rPr>
              <w:t xml:space="preserve">. Characteristics of included studies </w:t>
            </w:r>
            <w:r>
              <w:rPr>
                <w:rFonts w:ascii="Times New Roman" w:hAnsi="Times New Roman" w:cs="Times New Roman"/>
                <w:b/>
                <w:sz w:val="20"/>
              </w:rPr>
              <w:t>by care setting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vAlign w:val="center"/>
          </w:tcPr>
          <w:p w:rsidR="002D3016" w:rsidRPr="007E0029" w:rsidRDefault="002D3016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First author </w:t>
            </w:r>
            <w:r w:rsidRPr="007E0029">
              <w:rPr>
                <w:rFonts w:ascii="Times New Roman" w:hAnsi="Times New Roman" w:cs="Times New Roman"/>
                <w:b/>
                <w:sz w:val="18"/>
              </w:rPr>
              <w:t>(year)</w:t>
            </w:r>
          </w:p>
        </w:tc>
        <w:tc>
          <w:tcPr>
            <w:tcW w:w="1134" w:type="dxa"/>
            <w:vAlign w:val="center"/>
          </w:tcPr>
          <w:p w:rsidR="002D3016" w:rsidRPr="007E0029" w:rsidRDefault="002D3016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E0029">
              <w:rPr>
                <w:rFonts w:ascii="Times New Roman" w:hAnsi="Times New Roman" w:cs="Times New Roman"/>
                <w:b/>
                <w:sz w:val="18"/>
              </w:rPr>
              <w:t>Country</w:t>
            </w:r>
          </w:p>
        </w:tc>
        <w:tc>
          <w:tcPr>
            <w:tcW w:w="1539" w:type="dxa"/>
            <w:vAlign w:val="center"/>
          </w:tcPr>
          <w:p w:rsidR="002D3016" w:rsidRPr="007E0029" w:rsidRDefault="002D3016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E0029">
              <w:rPr>
                <w:rFonts w:ascii="Times New Roman" w:hAnsi="Times New Roman" w:cs="Times New Roman"/>
                <w:b/>
                <w:sz w:val="18"/>
              </w:rPr>
              <w:t>Study type</w:t>
            </w:r>
          </w:p>
        </w:tc>
        <w:tc>
          <w:tcPr>
            <w:tcW w:w="928" w:type="dxa"/>
            <w:vAlign w:val="center"/>
          </w:tcPr>
          <w:p w:rsidR="002D3016" w:rsidRPr="007E0029" w:rsidRDefault="002D3016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E0029">
              <w:rPr>
                <w:rFonts w:ascii="Times New Roman" w:hAnsi="Times New Roman" w:cs="Times New Roman"/>
                <w:b/>
                <w:sz w:val="18"/>
              </w:rPr>
              <w:t xml:space="preserve">Size </w:t>
            </w:r>
          </w:p>
        </w:tc>
        <w:tc>
          <w:tcPr>
            <w:tcW w:w="1044" w:type="dxa"/>
            <w:vAlign w:val="center"/>
          </w:tcPr>
          <w:p w:rsidR="002D3016" w:rsidRPr="00B74FC5" w:rsidRDefault="002D3016" w:rsidP="00B74FC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4FC5">
              <w:rPr>
                <w:rFonts w:ascii="Times New Roman" w:hAnsi="Times New Roman" w:cs="Times New Roman"/>
                <w:b/>
                <w:sz w:val="17"/>
                <w:szCs w:val="17"/>
              </w:rPr>
              <w:t>Target population</w:t>
            </w:r>
          </w:p>
        </w:tc>
        <w:tc>
          <w:tcPr>
            <w:tcW w:w="1309" w:type="dxa"/>
            <w:vAlign w:val="center"/>
          </w:tcPr>
          <w:p w:rsidR="002D3016" w:rsidRDefault="002D3016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tudy topic area</w:t>
            </w:r>
            <w:r w:rsidR="00EE6AE1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76" w:type="dxa"/>
            <w:vAlign w:val="center"/>
          </w:tcPr>
          <w:p w:rsidR="002D3016" w:rsidRPr="007E0029" w:rsidRDefault="002D3016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Broad category of </w:t>
            </w:r>
            <w:r w:rsidR="002A5E51">
              <w:rPr>
                <w:rFonts w:ascii="Times New Roman" w:hAnsi="Times New Roman" w:cs="Times New Roman"/>
                <w:b/>
                <w:sz w:val="18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focus </w:t>
            </w:r>
          </w:p>
        </w:tc>
        <w:tc>
          <w:tcPr>
            <w:tcW w:w="1559" w:type="dxa"/>
            <w:vAlign w:val="center"/>
          </w:tcPr>
          <w:p w:rsidR="002D3016" w:rsidRPr="00ED0369" w:rsidRDefault="002D3016" w:rsidP="00B74FC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D0369">
              <w:rPr>
                <w:rFonts w:ascii="Times New Roman" w:hAnsi="Times New Roman" w:cs="Times New Roman"/>
                <w:b/>
                <w:sz w:val="17"/>
                <w:szCs w:val="17"/>
              </w:rPr>
              <w:t>Dissemination/</w:t>
            </w:r>
          </w:p>
          <w:p w:rsidR="00030DE8" w:rsidRDefault="00ED0369" w:rsidP="00B74FC5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D0369">
              <w:rPr>
                <w:rFonts w:ascii="Times New Roman" w:hAnsi="Times New Roman" w:cs="Times New Roman"/>
                <w:b/>
                <w:sz w:val="17"/>
                <w:szCs w:val="17"/>
              </w:rPr>
              <w:t>Implementation/</w:t>
            </w:r>
          </w:p>
          <w:p w:rsidR="002D3016" w:rsidRPr="007E0029" w:rsidRDefault="00ED0369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ED0369">
              <w:rPr>
                <w:rFonts w:ascii="Times New Roman" w:hAnsi="Times New Roman" w:cs="Times New Roman"/>
                <w:b/>
                <w:sz w:val="17"/>
                <w:szCs w:val="17"/>
              </w:rPr>
              <w:t>Bot</w:t>
            </w:r>
            <w:r w:rsidR="002D3016" w:rsidRPr="00ED0369">
              <w:rPr>
                <w:rFonts w:ascii="Times New Roman" w:hAnsi="Times New Roman" w:cs="Times New Roman"/>
                <w:b/>
                <w:sz w:val="17"/>
                <w:szCs w:val="17"/>
              </w:rPr>
              <w:t>h</w:t>
            </w:r>
          </w:p>
        </w:tc>
        <w:tc>
          <w:tcPr>
            <w:tcW w:w="3161" w:type="dxa"/>
            <w:vAlign w:val="center"/>
          </w:tcPr>
          <w:p w:rsidR="002D3016" w:rsidRPr="007E0029" w:rsidRDefault="002D3016" w:rsidP="00B74FC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E0029">
              <w:rPr>
                <w:rFonts w:ascii="Times New Roman" w:hAnsi="Times New Roman" w:cs="Times New Roman"/>
                <w:b/>
                <w:sz w:val="18"/>
              </w:rPr>
              <w:t>Context/Overall aim</w:t>
            </w:r>
          </w:p>
        </w:tc>
      </w:tr>
      <w:tr w:rsidR="002D3016" w:rsidRPr="00992940" w:rsidTr="002D3016">
        <w:trPr>
          <w:gridAfter w:val="3"/>
          <w:wAfter w:w="13866" w:type="dxa"/>
          <w:trHeight w:val="283"/>
        </w:trPr>
        <w:tc>
          <w:tcPr>
            <w:tcW w:w="13192" w:type="dxa"/>
            <w:gridSpan w:val="9"/>
            <w:shd w:val="clear" w:color="auto" w:fill="D9D9D9" w:themeFill="background1" w:themeFillShade="D9"/>
          </w:tcPr>
          <w:p w:rsidR="002D3016" w:rsidRPr="007E0029" w:rsidRDefault="002D3016" w:rsidP="00CA6739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sidential long-term care</w:t>
            </w:r>
            <w:r w:rsidRPr="007E0029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(n=46)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515D5B">
              <w:rPr>
                <w:rFonts w:ascii="Times New Roman" w:hAnsi="Times New Roman" w:cs="Times New Roman"/>
                <w:sz w:val="18"/>
              </w:rPr>
              <w:t>Andrews (2009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82AFA"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ction research,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 (interviews, survey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es, unregulated workers, family caregivers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alliative approach to care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practices 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tion research project investigating possibilities for residential aged care facility staff to develop their practice to support an evidence-based palliative approach to care provision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veyard</w:t>
            </w:r>
            <w:r w:rsidRPr="00515D5B">
              <w:rPr>
                <w:rFonts w:ascii="Times New Roman" w:hAnsi="Times New Roman" w:cs="Times New Roman"/>
                <w:sz w:val="18"/>
              </w:rPr>
              <w:t xml:space="preserve"> (2006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tion research, Qualitative (interviews, group discussion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taff, relatives of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llaborative working for resident-centred care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the evaluation of an action group project aimed at improving experiences of living and working within the nursing home underpinned by the Senses Framework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rooker (2014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eport,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 (before/after study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7 CHs,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6 Dementia Care Coaches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agers, nurses, care home trainers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ranslation of programme to reduce the use of antipsychotic medication 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ehaviour management 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summarise the evaluation of the impact and process of the FITS into Practice intervention implemented in care homes and describe the barriers and facilitators to its implementation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Burgi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2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luster RCT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 nursing unit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5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rtified nursing assistants (CNAs)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 skills programm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ehaviour management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amine the efficacy of a behaviour management skills training programme for improving CNAs skill performance in the nursing home and to assess the effectiveness of a staff motivation system for maintaining newly acquired skill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Calles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6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(surveys, cross-sectional user data) 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453 NHs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es, administrators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thing educational programme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issemination 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describe the development and distribution of an educational programme for nursing home staff, and the evaluation of its dissemination and use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enoweth (2015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, telephone surveys, field notes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72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agers, nurses and care staff, family members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rson-centred care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identify views on barriers and facilitators to the implementation of person-centred care interventions in long-term care in the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erCE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trial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oke (2014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surveys, field notes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urses, personal care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workers, other staff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Capacity model of dementia care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valuate an educational intervention implementing the capability model of dementia care and explore perceptions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 xml:space="preserve">of the challenges involved in practice change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Dickson (2015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y improvement project, Quantitative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(before/after study) 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0 staff,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 residents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ing staff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in assessment and management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escribes a quality improvement project for pain assessment and management at an assisted-living facility guided by the Plan-Do-Study-Act cycle process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llon (2006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y improvement project, 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 (before/after survey, focus groups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 facilities, 50</w:t>
            </w:r>
            <w:r w:rsidRPr="00607C45">
              <w:rPr>
                <w:rFonts w:ascii="Times New Roman" w:hAnsi="Times New Roman" w:cs="Times New Roman"/>
                <w:sz w:val="18"/>
              </w:rPr>
              <w:t xml:space="preserve"> staff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hom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ral hygiene practices</w:t>
            </w:r>
          </w:p>
          <w:p w:rsidR="002D3016" w:rsidRPr="00E11E6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  <w:p w:rsidR="002D3016" w:rsidRPr="00E11E6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y improvement project aiming to introduce published oral hygiene practices in 2 residential aged care facilities, monitor for changes in knowledge and practice and identify barriers to implementation using the Plan-Do-Check-Act approach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515D5B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inucane (2013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ustainability project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tudy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 CHs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home staff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rganisation of palliative care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a sustainability project designed to sustain the results following the implementation of a programme to improve care to residents approaching end of life through better organisation of care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leming (2012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ross-sectional observation, interviews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 facilities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enior managers, architects 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cility design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A 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plore the obstacles to the application of existing knowledge on good design of aged care facilities for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using the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athman’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model of knowledge translation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Gnaedinge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3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, focus groups, diary notes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8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actice leaders, front line workers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sident-centred model of care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experiences of barriers and facilitators to the implementation of resident-centred dementia care in long-term care setting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ffman (1998)</w:t>
            </w: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survey)</w:t>
            </w:r>
          </w:p>
        </w:tc>
        <w:tc>
          <w:tcPr>
            <w:tcW w:w="928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7ppts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staff</w:t>
            </w:r>
          </w:p>
        </w:tc>
        <w:tc>
          <w:tcPr>
            <w:tcW w:w="1309" w:type="dxa"/>
          </w:tcPr>
          <w:p w:rsidR="002D3016" w:rsidRPr="00A82A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mentia care programme challenges</w:t>
            </w:r>
          </w:p>
        </w:tc>
        <w:tc>
          <w:tcPr>
            <w:tcW w:w="1276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urvey to identify problems encountered in the implementation of dementia care programmes and strategies to address them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Holl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Pr="00AA58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A58FA">
              <w:rPr>
                <w:rFonts w:ascii="Times New Roman" w:hAnsi="Times New Roman" w:cs="Times New Roman"/>
                <w:sz w:val="18"/>
              </w:rPr>
              <w:t>Germany</w:t>
            </w:r>
          </w:p>
        </w:tc>
        <w:tc>
          <w:tcPr>
            <w:tcW w:w="1539" w:type="dxa"/>
          </w:tcPr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A58FA">
              <w:rPr>
                <w:rFonts w:ascii="Times New Roman" w:hAnsi="Times New Roman" w:cs="Times New Roman"/>
                <w:sz w:val="18"/>
              </w:rPr>
              <w:t>Quasi-experimental (</w:t>
            </w:r>
            <w:r>
              <w:rPr>
                <w:rFonts w:ascii="Times New Roman" w:hAnsi="Times New Roman" w:cs="Times New Roman"/>
                <w:sz w:val="18"/>
              </w:rPr>
              <w:t>interviews, observational field notes</w:t>
            </w:r>
            <w:r w:rsidRPr="00AA58FA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2 NHs, </w:t>
            </w:r>
          </w:p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 nursing teams</w:t>
            </w:r>
          </w:p>
        </w:tc>
        <w:tc>
          <w:tcPr>
            <w:tcW w:w="1044" w:type="dxa"/>
          </w:tcPr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ing staff</w:t>
            </w:r>
          </w:p>
        </w:tc>
        <w:tc>
          <w:tcPr>
            <w:tcW w:w="1309" w:type="dxa"/>
          </w:tcPr>
          <w:p w:rsidR="002D3016" w:rsidRPr="00AA58FA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ssessment and management of BPSD</w:t>
            </w:r>
          </w:p>
        </w:tc>
        <w:tc>
          <w:tcPr>
            <w:tcW w:w="1276" w:type="dxa"/>
          </w:tcPr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plore experiences of nursing staff using dementia-specific case conferences with the Innovative dementia oriented assessment tool and the contextual barriers and facilitators to its implementation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ynes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  <w:p w:rsidR="002D3016" w:rsidRPr="00AA58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9" w:type="dxa"/>
          </w:tcPr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est practice implementation project, Mixed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 xml:space="preserve">(before/after study, group discussion) 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80 staff, 17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ssessment and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management of BPSD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eports on a project to promote evidence-based assessment and non-pharmacological management of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 xml:space="preserve">challenging behaviour in a residential setting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Janzen (2013)</w:t>
            </w:r>
          </w:p>
        </w:tc>
        <w:tc>
          <w:tcPr>
            <w:tcW w:w="1134" w:type="dxa"/>
          </w:tcPr>
          <w:p w:rsidR="002D3016" w:rsidRPr="00AA58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nad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Pr="00AA58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, focus groups, questionnaire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5 facilities, 44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TC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on-pharmacological interventions for agitation manage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investigate staff’s perceptions regarding use of non-pharmacological interventions for reducing agitation and to identify barriers and facilitators to implementation in the long-term care facilitie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Kolanowsk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 NHs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59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es and other NH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rson-centred care for BPSD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investigate barriers to information exchange and implementation of person-centred care for nursing home staff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ovach (2008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survey, log record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 NH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urses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in assessment and manage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the implementation of a tool to improve pain assessment and management in nursing homes guided by the Diffusion of Innovation Theory principles and barriers and facilitators to this proces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awrence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 CH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19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hom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sychosocial interventions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ehaviour management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plore attitudes, expectations, challenges and priorities of care home staff regarding a new training programme to deliver psychosocial intervention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n 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althcare proxie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o-Not-Hospitalise orders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re directives/framework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plore how healthcare proxies for nursing home residents with advanced dementia make decisions about DNH orders and why they may or may not initiate them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llor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(before/after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99 staff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1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rsonal care assistants, registered nurses, other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tocol for BPSD manage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ehaviour management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investigate whether external clinical support to implement a structured protocol for BPSD management improved compliance in its use over and above only providing a generic workshop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nette  (2008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nad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(prospective observational pilot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3 staff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0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ysicians, pharmacists, nursing hom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duction of antipsychotic medica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assess the effect of an interdisciplinary educational programme in reducing the use of antipsychotics in nursing home resident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rgan  (200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ursing directors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evelopment and sustainment of dementia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Special Care Units (SCUs)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Services and infrastructu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ED036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the development of SCUs in small rural nursing homes and barriers and facilitators to their success and sustainment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yle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staff, family members, residen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pabilities model of dementia car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E03B20">
              <w:rPr>
                <w:rFonts w:ascii="Times New Roman" w:hAnsi="Times New Roman" w:cs="Times New Roman"/>
                <w:sz w:val="18"/>
              </w:rPr>
              <w:t>Implementation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assess the experience of the capabilities model of care implementation with reference to the process, outcomes and barriers and facilitators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uni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 (2007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y improvement project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retrospective chart review, before/after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mber of staff involved not reported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3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hysicians, pharmacists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lcium and vitamin D supplementa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the impact of a quality improvement study on improving calcium and vitamin D supplementation in a long-term care setting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rray (2011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st practice implementation project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 (before/after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0 staff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ing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hysical restraint minimisation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E40B80">
              <w:rPr>
                <w:rFonts w:ascii="Times New Roman" w:hAnsi="Times New Roman" w:cs="Times New Roman"/>
                <w:sz w:val="18"/>
              </w:rPr>
              <w:t xml:space="preserve">Reports on a project to promote </w:t>
            </w:r>
            <w:r>
              <w:rPr>
                <w:rFonts w:ascii="Times New Roman" w:hAnsi="Times New Roman" w:cs="Times New Roman"/>
                <w:sz w:val="18"/>
              </w:rPr>
              <w:t>minimisation of physical restraints in a secure dementia unit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Oy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orway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 (ethnographic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 NHs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evention of restraint us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</w:tc>
        <w:tc>
          <w:tcPr>
            <w:tcW w:w="3161" w:type="dxa"/>
          </w:tcPr>
          <w:p w:rsidR="002D3016" w:rsidRPr="00E40B8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ost-intervention ethnographic study to investigate the contextual factors influencing knowledge utilisation of an education intervention in nursing homes guided by the PARIHS framework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Ranasinghe</w:t>
            </w:r>
            <w:proofErr w:type="spellEnd"/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Pr="00A70F87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t>Best practice implementation project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t>Quantitative (before/after study)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0 staff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inical risk assessment and manage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ports on a project to promote risk assessment using evidence-based tools for care planning when caring for residents with severe dementia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app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ermany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luster RCT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 NH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4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ing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s for management of behavioural symptoms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the effect of a complex-guideline implementation on agitation and psychotropic prescriptions in nursing home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oberts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ustrali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y improvement project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 (before/after study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8 staff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 residents, 15 familie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</w:t>
            </w:r>
            <w:r w:rsidRPr="0072658A">
              <w:rPr>
                <w:rFonts w:ascii="Times New Roman" w:hAnsi="Times New Roman" w:cs="Times New Roman"/>
                <w:sz w:val="18"/>
              </w:rPr>
              <w:t xml:space="preserve">ursing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72658A">
              <w:rPr>
                <w:rFonts w:ascii="Times New Roman" w:hAnsi="Times New Roman" w:cs="Times New Roman"/>
                <w:sz w:val="18"/>
              </w:rPr>
              <w:t>care and environmental services staff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LE model of car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describe the development of a composite model of care in a residential care unit and its impact o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, family members and staff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Roksta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orway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ing staff and lead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adership in person-centred car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investigate the role of leadership types in the implementation of person-centred care using Dementia Care mapping in nursing home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ooney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Pr="00A70F87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t>Best practice implementation project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t>(before/after</w:t>
            </w:r>
            <w:r>
              <w:rPr>
                <w:rFonts w:ascii="Times New Roman" w:hAnsi="Times New Roman" w:cs="Times New Roman"/>
                <w:sz w:val="18"/>
              </w:rPr>
              <w:t xml:space="preserve"> study</w:t>
            </w:r>
            <w:r w:rsidRPr="00A70F8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9 staff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gistered nurses, 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s for management of behavioural symptoms</w:t>
            </w:r>
          </w:p>
        </w:tc>
        <w:tc>
          <w:tcPr>
            <w:tcW w:w="1276" w:type="dxa"/>
          </w:tcPr>
          <w:p w:rsidR="002D3016" w:rsidRDefault="002D3016" w:rsidP="00E13A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practice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ports on a project to promote best practice strategies to assess, manage and  reduce physical aggression and improve resident and staff outcome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Sacoc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st practice implementation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3 staff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urses 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in assess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the process of seeking the best evidence-based practice for pain assessment and its implementation in nursing home resident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Sidan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9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79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ursing staff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bilities-focused approach to car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determine the type and number of abilities-focused interventions implemented by nursing staff  to manage agitation in residents during morning care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mpson (2007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 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urses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in assess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nurses’ experience, barriers and facilitators to the clinical application of a protocol for pain assessment within a long-term care setting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laughter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A58FA">
              <w:rPr>
                <w:rFonts w:ascii="Times New Roman" w:hAnsi="Times New Roman" w:cs="Times New Roman"/>
                <w:sz w:val="18"/>
              </w:rPr>
              <w:t>Quasi-experimental</w:t>
            </w:r>
            <w:r>
              <w:rPr>
                <w:rFonts w:ascii="Times New Roman" w:hAnsi="Times New Roman" w:cs="Times New Roman"/>
                <w:sz w:val="18"/>
              </w:rPr>
              <w:t xml:space="preserve"> (before/after, interview-based surve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 NH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56/71 staff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althcare aide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bility innova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assess the effect of a mobility activity, the method of facilitation and contextual factors influencing its uptake by healthcare aides in nursing homes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ung (2008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aiwan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7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ursing staff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sic protocol for agitation manage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valuate the effects of an implementation programme on nursing staff’s knowledge of and adherence to an individualised music protocol for agitation management of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eri (2009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, observation forms, field note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8 facilities, 80 staff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adership staff , assistive personnel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mentia care training programm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the provision of the STAR training programme to assisted living residences, challenges in its implementation and how they were addressed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immins (2008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ustralia </w:t>
            </w:r>
          </w:p>
        </w:tc>
        <w:tc>
          <w:tcPr>
            <w:tcW w:w="1539" w:type="dxa"/>
          </w:tcPr>
          <w:p w:rsidR="002D3016" w:rsidRPr="00A70F87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t>Best practice implementation project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A70F87">
              <w:rPr>
                <w:rFonts w:ascii="Times New Roman" w:hAnsi="Times New Roman" w:cs="Times New Roman"/>
                <w:sz w:val="18"/>
              </w:rPr>
              <w:lastRenderedPageBreak/>
              <w:t>(before/after</w:t>
            </w:r>
            <w:r>
              <w:rPr>
                <w:rFonts w:ascii="Times New Roman" w:hAnsi="Times New Roman" w:cs="Times New Roman"/>
                <w:sz w:val="18"/>
              </w:rPr>
              <w:t xml:space="preserve"> study</w:t>
            </w:r>
            <w:r w:rsidRPr="00A70F8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 xml:space="preserve">73 residents 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es, personal 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ysical restraint minimisa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eports on a project to improve clinical practice in the use of physical restraint by auditing compliance with best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practice criteria in a residential care facility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Tji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luster RCT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2 NH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2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aders and 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s for reduction of antipsychotic medication</w:t>
            </w:r>
          </w:p>
        </w:tc>
        <w:tc>
          <w:tcPr>
            <w:tcW w:w="1276" w:type="dxa"/>
          </w:tcPr>
          <w:p w:rsidR="002D3016" w:rsidRDefault="002D3016" w:rsidP="00E13A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practice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valuate the effectiveness of strategies  to translate evidence-based guidelines about antipsychotic medication use to nursing homes using the RE-AIM framework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der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Kooij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etherlands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luster RCT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 NH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4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sychosocial care approach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the effectiveness of the implementation of the ‘integrated emotion-oriented care’ approach in nursing homes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Haeften</w:t>
            </w:r>
            <w:proofErr w:type="spellEnd"/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2015a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etherlands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rocess evaluation, 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076F88">
              <w:rPr>
                <w:rFonts w:ascii="Times New Roman" w:hAnsi="Times New Roman" w:cs="Times New Roman"/>
                <w:sz w:val="17"/>
                <w:szCs w:val="17"/>
              </w:rPr>
              <w:t>12 stakeholders,</w:t>
            </w:r>
            <w:r>
              <w:rPr>
                <w:rFonts w:ascii="Times New Roman" w:hAnsi="Times New Roman" w:cs="Times New Roman"/>
                <w:sz w:val="18"/>
              </w:rPr>
              <w:t>35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stly activity therapis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ommunication method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odels of care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valuate the implementation of the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Vede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communication method on nursing home wards while describing the barriers and facilitators of the process using the Implementation Process Evaluation Framework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erkaik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1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, reports, observations, score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 NHs,</w:t>
            </w:r>
          </w:p>
          <w:p w:rsidR="002D3016" w:rsidRPr="00076F88" w:rsidRDefault="002D3016" w:rsidP="00CA67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8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ertified nursing assistants (CNAs)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ing guideline on depression in dementia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assess the level of success of the guideline introduction in nursing home wards and describe the facilitating and inhibiting factors influencing the introduction and application of the guideline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ida (2012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tudy)</w:t>
            </w:r>
          </w:p>
        </w:tc>
        <w:tc>
          <w:tcPr>
            <w:tcW w:w="928" w:type="dxa"/>
          </w:tcPr>
          <w:p w:rsidR="002D3016" w:rsidRPr="00076F88" w:rsidRDefault="002D3016" w:rsidP="00CA6739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6 resid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ysicians, nurse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duction of antipsychotic medica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assess rates of antipsychotic medication use 5 years after the first intervention and to determine whether use could be further reduced by implementing an updated programme 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ikstrom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weden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ction research, Qualitative (process notes, experiential data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00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agers, nursing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s for dementia care</w:t>
            </w:r>
          </w:p>
        </w:tc>
        <w:tc>
          <w:tcPr>
            <w:tcW w:w="1276" w:type="dxa"/>
          </w:tcPr>
          <w:p w:rsidR="002D3016" w:rsidRDefault="002D3016" w:rsidP="00E13A1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practice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describe a model for implementing national, evidence-based guidelines for care of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staff’s experiences with the implementation process following a participatory action research approach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Zwijse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etherlands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cess evaluation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questionnaire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7 NHs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64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ing staff, physicians, psychologis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agement of challenging behaviour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the process and describe barriers and facilitators to implementation of a care programme for managing challenging behaviour in the dementia special care units of nursing homes</w:t>
            </w:r>
          </w:p>
        </w:tc>
      </w:tr>
      <w:tr w:rsidR="002D3016" w:rsidRPr="00992940" w:rsidTr="003338F7">
        <w:trPr>
          <w:gridAfter w:val="3"/>
          <w:wAfter w:w="13866" w:type="dxa"/>
          <w:trHeight w:val="283"/>
        </w:trPr>
        <w:tc>
          <w:tcPr>
            <w:tcW w:w="13192" w:type="dxa"/>
            <w:gridSpan w:val="9"/>
            <w:shd w:val="clear" w:color="auto" w:fill="D9D9D9" w:themeFill="background1" w:themeFillShade="D9"/>
          </w:tcPr>
          <w:p w:rsidR="002D3016" w:rsidRPr="007E0029" w:rsidRDefault="002D3016" w:rsidP="00CA6739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7E0029">
              <w:rPr>
                <w:rFonts w:ascii="Times New Roman" w:hAnsi="Times New Roman" w:cs="Times New Roman"/>
                <w:b/>
                <w:sz w:val="18"/>
              </w:rPr>
              <w:t>Hospital</w:t>
            </w:r>
            <w:r>
              <w:rPr>
                <w:rFonts w:ascii="Times New Roman" w:hAnsi="Times New Roman" w:cs="Times New Roman"/>
                <w:b/>
                <w:sz w:val="18"/>
              </w:rPr>
              <w:t>s</w:t>
            </w:r>
            <w:r w:rsidRPr="007E0029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(n=5)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lastRenderedPageBreak/>
              <w:t>Atkinson (2012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UK</w:t>
            </w:r>
          </w:p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Mixed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(focus groups, quant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 hospital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rses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Nurse-lead liaison service</w:t>
            </w:r>
          </w:p>
        </w:tc>
        <w:tc>
          <w:tcPr>
            <w:tcW w:w="1276" w:type="dxa"/>
          </w:tcPr>
          <w:p w:rsidR="002D3016" w:rsidRPr="00992940" w:rsidRDefault="002D3016" w:rsidP="00D820D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 w:rsidRPr="00992940">
              <w:rPr>
                <w:rFonts w:ascii="Times New Roman" w:hAnsi="Times New Roman" w:cs="Times New Roman"/>
                <w:sz w:val="18"/>
              </w:rPr>
              <w:t>ervice</w:t>
            </w:r>
            <w:r>
              <w:rPr>
                <w:rFonts w:ascii="Times New Roman" w:hAnsi="Times New Roman" w:cs="Times New Roman"/>
                <w:sz w:val="18"/>
              </w:rPr>
              <w:t>s and infrastructure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Implementation</w:t>
            </w:r>
          </w:p>
        </w:tc>
        <w:tc>
          <w:tcPr>
            <w:tcW w:w="3161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the improvement process and implementation of a liaison service for older adults based on the Toyota Production System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  <w:shd w:val="clear" w:color="auto" w:fill="auto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nks (2014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tudy, evaluation surve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acute setting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93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rious HCPs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inc.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nurse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 w:rsidRPr="003C1257">
              <w:rPr>
                <w:rFonts w:ascii="Times New Roman" w:hAnsi="Times New Roman" w:cs="Times New Roman"/>
                <w:sz w:val="18"/>
              </w:rPr>
              <w:t>Dementia Champions training program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the development, delivery and evaluation of a training programme to prepare Dementia Champions working in acute settings as Change Agents for practice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Henderson (2006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Quasi experimental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(before/after survey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1 hospital,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 xml:space="preserve">39/38 </w:t>
            </w:r>
            <w:proofErr w:type="spellStart"/>
            <w:r w:rsidRPr="00992940"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Mostly nurse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 xml:space="preserve">Use of research findings 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Implementation</w:t>
            </w:r>
          </w:p>
        </w:tc>
        <w:tc>
          <w:tcPr>
            <w:tcW w:w="3161" w:type="dxa"/>
            <w:vAlign w:val="center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assess the impact of educational strategies introducing research evidence on a</w:t>
            </w:r>
            <w:r w:rsidRPr="00992940">
              <w:rPr>
                <w:rFonts w:ascii="Times New Roman" w:hAnsi="Times New Roman" w:cs="Times New Roman"/>
                <w:sz w:val="18"/>
              </w:rPr>
              <w:t xml:space="preserve">wareness and inclination to use research findings in </w:t>
            </w:r>
            <w:r>
              <w:rPr>
                <w:rFonts w:ascii="Times New Roman" w:hAnsi="Times New Roman" w:cs="Times New Roman"/>
                <w:sz w:val="18"/>
              </w:rPr>
              <w:t xml:space="preserve">future </w:t>
            </w:r>
            <w:r w:rsidRPr="00992940">
              <w:rPr>
                <w:rFonts w:ascii="Times New Roman" w:hAnsi="Times New Roman" w:cs="Times New Roman"/>
                <w:sz w:val="18"/>
              </w:rPr>
              <w:t>practice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Luxfor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time series analysis, surveys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 hospitals, 128 clinicians, 240 carer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inicians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inician-carer communication tool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xamines the impact of implementing a clinician-carer communication tool for hospitalised patients with dementia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evens (2012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ranslation study, Quantitative 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urve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 hospital, 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 internal medicine </w:t>
            </w:r>
            <w:r w:rsidRPr="00607C45">
              <w:rPr>
                <w:rFonts w:ascii="Times New Roman" w:hAnsi="Times New Roman" w:cs="Times New Roman"/>
                <w:sz w:val="18"/>
              </w:rPr>
              <w:t>primary care clinic</w:t>
            </w:r>
            <w:r>
              <w:rPr>
                <w:rFonts w:ascii="Times New Roman" w:hAnsi="Times New Roman" w:cs="Times New Roman"/>
                <w:sz w:val="18"/>
              </w:rPr>
              <w:t xml:space="preserve">, 164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their caregiver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ranslation </w:t>
            </w:r>
            <w:r w:rsidRPr="00A21147">
              <w:rPr>
                <w:rFonts w:ascii="Times New Roman" w:hAnsi="Times New Roman" w:cs="Times New Roman"/>
                <w:sz w:val="18"/>
              </w:rPr>
              <w:t>of the REACH II caregiver intervention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escribes the creation and initial findings of a caregiver programme based on the REACH II intervention adapted for a healthcare setting using the RE-AIM framework </w:t>
            </w:r>
          </w:p>
        </w:tc>
      </w:tr>
      <w:tr w:rsidR="002D3016" w:rsidRPr="00992940" w:rsidTr="00D87D81">
        <w:trPr>
          <w:gridAfter w:val="3"/>
          <w:wAfter w:w="13866" w:type="dxa"/>
          <w:trHeight w:val="244"/>
        </w:trPr>
        <w:tc>
          <w:tcPr>
            <w:tcW w:w="13192" w:type="dxa"/>
            <w:gridSpan w:val="9"/>
            <w:shd w:val="clear" w:color="auto" w:fill="D9D9D9" w:themeFill="background1" w:themeFillShade="D9"/>
          </w:tcPr>
          <w:p w:rsidR="002D3016" w:rsidRPr="00BF5F33" w:rsidRDefault="002D3016" w:rsidP="00CA6739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5F33">
              <w:rPr>
                <w:rFonts w:ascii="Times New Roman" w:hAnsi="Times New Roman" w:cs="Times New Roman"/>
                <w:b/>
                <w:sz w:val="18"/>
              </w:rPr>
              <w:t xml:space="preserve">Primary care </w:t>
            </w:r>
            <w:r>
              <w:rPr>
                <w:rFonts w:ascii="Times New Roman" w:hAnsi="Times New Roman" w:cs="Times New Roman"/>
                <w:b/>
                <w:sz w:val="18"/>
              </w:rPr>
              <w:t>(n=8)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mford (2014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thnographic methods (interviews, observation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9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rious stakeholders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inc.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, caregivers HCP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se management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plore factors influencing the delivery of case management in practice using the Normalisation Process Theory framework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erry (200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y improvement project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 (before/after surve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2/126 survey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83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their caregiver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hysicians, social workers,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actice guidelines for dementia diagnosis and managemen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improve dementia care quality in a Kaiser Permanente service area through dissemination and implementation of diagnostic and management practice guideline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Lee (2013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(before/after survey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2 clinics, 124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health professional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ining programme for development of</w:t>
            </w:r>
            <w:r w:rsidRPr="003F6D90">
              <w:rPr>
                <w:rFonts w:ascii="Times New Roman" w:hAnsi="Times New Roman" w:cs="Times New Roman"/>
                <w:sz w:val="18"/>
              </w:rPr>
              <w:t xml:space="preserve">  memory clinics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ervices and infrastructure 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oth</w:t>
            </w:r>
          </w:p>
        </w:tc>
        <w:tc>
          <w:tcPr>
            <w:tcW w:w="3161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a training program to build capacity within primary care settings for dementia assessment and management through the development of memory clinic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e (2014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nad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health professional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evelopment of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interprofessional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 memory clinics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factors affecting the development, implementation and sustainability of memory clinic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attius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2)</w:t>
            </w:r>
          </w:p>
        </w:tc>
        <w:tc>
          <w:tcPr>
            <w:tcW w:w="1134" w:type="dxa"/>
          </w:tcPr>
          <w:p w:rsidR="002D3016" w:rsidRPr="00992940" w:rsidRDefault="00662B85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rgentin</w:t>
            </w:r>
            <w:r w:rsidR="002D3016">
              <w:rPr>
                <w:rFonts w:ascii="Times New Roman" w:hAnsi="Times New Roman" w:cs="Times New Roman"/>
                <w:sz w:val="18"/>
              </w:rPr>
              <w:t>a</w:t>
            </w:r>
          </w:p>
        </w:tc>
        <w:tc>
          <w:tcPr>
            <w:tcW w:w="153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(vignette, interviews, focus groups) 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52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hysicians 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dvanced Directives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licit physicians’ views about the discussion of Advanced Directives with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in the early stage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rphy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P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 implementation for dementia diagnosis and management </w:t>
            </w:r>
          </w:p>
        </w:tc>
        <w:tc>
          <w:tcPr>
            <w:tcW w:w="1276" w:type="dxa"/>
          </w:tcPr>
          <w:p w:rsidR="002D3016" w:rsidRPr="00992940" w:rsidRDefault="002D3016" w:rsidP="00661A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practices 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plore and describe the barriers and facilitators to two guideline-recommended practices in dementia diagnosis and management using the Theoretical Domains Framework  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implott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9a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mily physician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) clinical practice guidelines</w:t>
            </w:r>
          </w:p>
        </w:tc>
        <w:tc>
          <w:tcPr>
            <w:tcW w:w="1276" w:type="dxa"/>
          </w:tcPr>
          <w:p w:rsidR="002D3016" w:rsidRPr="00992940" w:rsidRDefault="002D3016" w:rsidP="00661A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Guideline-driven practices</w:t>
            </w:r>
          </w:p>
        </w:tc>
        <w:tc>
          <w:tcPr>
            <w:tcW w:w="1559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assess awareness, attitudes and use of clinical practice guidelines, and explore barriers and facilitators to implementation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Pr="00992940" w:rsidRDefault="002D3016" w:rsidP="00CA6739">
            <w:pPr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ollma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0)</w:t>
            </w:r>
          </w:p>
        </w:tc>
        <w:tc>
          <w:tcPr>
            <w:tcW w:w="1134" w:type="dxa"/>
          </w:tcPr>
          <w:p w:rsidR="002D3016" w:rsidRPr="00992940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ermany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luster RCT)</w:t>
            </w:r>
          </w:p>
        </w:tc>
        <w:tc>
          <w:tcPr>
            <w:tcW w:w="928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0 clusters, 187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Ps</w:t>
            </w:r>
          </w:p>
        </w:tc>
        <w:tc>
          <w:tcPr>
            <w:tcW w:w="1309" w:type="dxa"/>
          </w:tcPr>
          <w:p w:rsidR="002D3016" w:rsidRPr="00992940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ementia management knowledge </w:t>
            </w:r>
          </w:p>
        </w:tc>
        <w:tc>
          <w:tcPr>
            <w:tcW w:w="1276" w:type="dxa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issemination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ompares knowledge acquisition about dementia management between a blended learning approach using online modules in addition to quality circles and quality circles alone </w:t>
            </w:r>
          </w:p>
        </w:tc>
      </w:tr>
      <w:tr w:rsidR="002D3016" w:rsidRPr="00992940" w:rsidTr="00B70F47">
        <w:trPr>
          <w:gridAfter w:val="3"/>
          <w:wAfter w:w="13866" w:type="dxa"/>
          <w:trHeight w:val="249"/>
        </w:trPr>
        <w:tc>
          <w:tcPr>
            <w:tcW w:w="13192" w:type="dxa"/>
            <w:gridSpan w:val="9"/>
            <w:shd w:val="clear" w:color="auto" w:fill="D9D9D9" w:themeFill="background1" w:themeFillShade="D9"/>
          </w:tcPr>
          <w:p w:rsidR="002D3016" w:rsidRPr="00BF5F33" w:rsidRDefault="002D3016" w:rsidP="00CA6739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ommunity care</w:t>
            </w:r>
            <w:r w:rsidRPr="00BF5F3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(n=16)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rgyle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aff involved in project management</w:t>
            </w:r>
          </w:p>
        </w:tc>
        <w:tc>
          <w:tcPr>
            <w:tcW w:w="1309" w:type="dxa"/>
          </w:tcPr>
          <w:p w:rsidR="002D3016" w:rsidRPr="00A2774C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erson-centred care intervention</w:t>
            </w:r>
          </w:p>
        </w:tc>
        <w:tc>
          <w:tcPr>
            <w:tcW w:w="1276" w:type="dxa"/>
          </w:tcPr>
          <w:p w:rsidR="002D3016" w:rsidRPr="00A2774C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amine the barriers and facilitators in the process of implementing a personalised musical intervention within a specialist dementia home care service 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Boughtwoo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2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81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mily carers, GPs, geriatricians, healthcare work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 w:rsidRPr="00A2774C">
              <w:rPr>
                <w:rFonts w:ascii="Times New Roman" w:hAnsi="Times New Roman" w:cs="Times New Roman"/>
                <w:sz w:val="18"/>
              </w:rPr>
              <w:t>Access to dementia informa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issemination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xamines the perspectives of culturally and linguistically diverse family caregivers and other stakeholders on sources of information, issues of access and ways to improve information provision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Chee (2007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prospective observational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0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regivers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redictors of adherence to caregiver  intervention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re practice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valuates treatment implementation factors as predictors of caregiver adherence to skills training intervention guided by the Treatment Implementation framework and behaviour change model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nell (2002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 (before/after survey, 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HCPs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 w:rsidRPr="00572627">
              <w:rPr>
                <w:rFonts w:ascii="Times New Roman" w:hAnsi="Times New Roman" w:cs="Times New Roman"/>
                <w:sz w:val="18"/>
              </w:rPr>
              <w:t xml:space="preserve">Community outreach education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issemination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the process of disseminating and evaluating the Dementia Education Train-the-Trainer programme in community rural area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Gitli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0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ranslation study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 (surve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64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ccupational therapists family caregiv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lation of caregiver intervention into private homecare practic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the implementation and translation of a  skill building programme for delivery by occupational therapists in private practice using the RE-AIM framework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asby (200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ocial services managers, local specialis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vision of information to carers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investigate barriers to the provision of information to carers of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suggested solutions to overcome them</w:t>
            </w:r>
          </w:p>
        </w:tc>
      </w:tr>
      <w:tr w:rsidR="002D3016" w:rsidRPr="00992940" w:rsidTr="00662B85">
        <w:trPr>
          <w:gridAfter w:val="3"/>
          <w:wAfter w:w="13866" w:type="dxa"/>
          <w:trHeight w:val="1218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Lachenmay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0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ross-sectional observation stud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9 police departme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olice offic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ommunity partnership outreach programme for wandering behaviour i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</w:tcPr>
          <w:p w:rsidR="002D3016" w:rsidRPr="00CA2EA9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the design, implementation and impact evaluation of a health education partnership with police officers to increase the safety of people with AD who wander using principles from the Diffusion of Innovation and Social Learning theories</w:t>
            </w:r>
            <w:r>
              <w:rPr>
                <w:rFonts w:ascii="Times New Roman" w:hAnsi="Times New Roman" w:cs="Times New Roman"/>
                <w:sz w:val="18"/>
              </w:rPr>
              <w:tab/>
            </w:r>
          </w:p>
        </w:tc>
      </w:tr>
      <w:tr w:rsidR="002D3016" w:rsidRPr="00992940" w:rsidTr="00662B85">
        <w:trPr>
          <w:gridAfter w:val="3"/>
          <w:wAfter w:w="13866" w:type="dxa"/>
          <w:trHeight w:val="463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anthorp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72 practitioners 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ocial care staff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ntal Capacity Act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plore the experiences and practice challenges of social care staff in implementing the MCA for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cCurry (200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RCT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2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their caregiver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giv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leep hygiene recommendations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re practice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tabs>
                <w:tab w:val="left" w:pos="2930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amine the feasibility of training caregivers to implement sleep hygiene changes with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ab/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iland (200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, logs, project report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3 meeting centres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3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staff, members of organisations and financial exper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of meeting centres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ervices and infrastructure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tabs>
                <w:tab w:val="left" w:pos="2930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investigate facilitating and impeding factors in the adaptive implementation of the meeting centres programme to support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their carers presented according to the different levels of the implementation proces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Sami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ranslation study, </w:t>
            </w:r>
          </w:p>
          <w:p w:rsidR="002D3016" w:rsidRPr="00992940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Quasi experimental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urvey, 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 counties, 37 trainer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inee family caregiv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lation of caregiver training programm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the implementation and translation of a psychoeducation programme for family caregivers across Maine counties using the RE-AIM framework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Sams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2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dmiral nurse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ental Capacity Act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re directives/framework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tabs>
                <w:tab w:val="left" w:pos="2930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plore experiences, expectations and challenges of admiral nurses providing information about the Mental Capacity Act to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their carer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Haefte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b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cess evaluation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litative 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 centres, 40 stakeholder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agers, project leaders, HCP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formation of day care centres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tabs>
                <w:tab w:val="left" w:pos="2930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termine facilitating and impeding factors of the transition from  nursing home-based day care to community-based day care centre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Mierl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rocess evaluation, 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2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stakehold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livery of case management models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tabs>
                <w:tab w:val="left" w:pos="2930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plore barriers and facilitators to the delivery of community-based personalised dementia care of two different case management model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an’t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Leven (2012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1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ccupational therapists, physicians, manag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ccupational therapy guidelines implementa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</w:tcPr>
          <w:p w:rsidR="002D3016" w:rsidRDefault="002D3016" w:rsidP="00CA6739">
            <w:pPr>
              <w:tabs>
                <w:tab w:val="left" w:pos="2930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identify the barriers and facilitators to the implementation of the proven Community Occupational Therapy in Dementia (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COTi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) guideline for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nd their carers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hile (2010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ustrali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ixed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urvey, 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66/47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istrict nurse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ementia education programme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issemination </w:t>
            </w:r>
          </w:p>
        </w:tc>
        <w:tc>
          <w:tcPr>
            <w:tcW w:w="3161" w:type="dxa"/>
          </w:tcPr>
          <w:p w:rsidR="002D3016" w:rsidRDefault="002D3016" w:rsidP="00CA6739">
            <w:pPr>
              <w:tabs>
                <w:tab w:val="left" w:pos="2930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scribes the development and evaluation of a dementia education programme to support new clinical practice</w:t>
            </w:r>
          </w:p>
        </w:tc>
      </w:tr>
      <w:tr w:rsidR="002D3016" w:rsidRPr="00992940" w:rsidTr="006944DF">
        <w:trPr>
          <w:trHeight w:val="256"/>
        </w:trPr>
        <w:tc>
          <w:tcPr>
            <w:tcW w:w="13192" w:type="dxa"/>
            <w:gridSpan w:val="9"/>
            <w:shd w:val="clear" w:color="auto" w:fill="D9D9D9" w:themeFill="background1" w:themeFillShade="D9"/>
          </w:tcPr>
          <w:p w:rsidR="002D3016" w:rsidRPr="00BF5F33" w:rsidRDefault="002D3016" w:rsidP="00CA6739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ultiple settings</w:t>
            </w:r>
            <w:r w:rsidRPr="00BF5F3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(n=13)</w:t>
            </w:r>
          </w:p>
        </w:tc>
        <w:tc>
          <w:tcPr>
            <w:tcW w:w="4622" w:type="dxa"/>
          </w:tcPr>
          <w:p w:rsidR="002D3016" w:rsidRPr="00992940" w:rsidRDefault="002D3016"/>
        </w:tc>
        <w:tc>
          <w:tcPr>
            <w:tcW w:w="4622" w:type="dxa"/>
          </w:tcPr>
          <w:p w:rsidR="002D3016" w:rsidRPr="00992940" w:rsidRDefault="002D3016"/>
        </w:tc>
        <w:tc>
          <w:tcPr>
            <w:tcW w:w="4622" w:type="dxa"/>
            <w:vAlign w:val="center"/>
          </w:tcPr>
          <w:p w:rsidR="002D3016" w:rsidRPr="00BF5F33" w:rsidRDefault="002D3016" w:rsidP="00B15355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ultiple settings</w:t>
            </w:r>
            <w:r w:rsidRPr="00BF5F3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(n=13)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arke (2014)</w:t>
            </w:r>
          </w:p>
          <w:p w:rsidR="002D3016" w:rsidRPr="00DB6B25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survey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0 demonstration sites 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staff, stakeholders,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giv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tional evaluation of new demonstration sites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report organisational mechanisms and challenges in the implementation of the Dementia Advisers and Peer Support Networks services in 40 demonstrator sites established under the National Dementia Strategy for England 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Döpp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a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luster RCT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5 clusters, 222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ysicians, managers, occupational therapis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ultifaceted implementation strategy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valuate the effectiveness of a multifaceted implementation strategy  on physicians’ referral rate to and knowledge on the community occupational therapy programme 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Döpp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b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rocess evaluation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Mixed (questionnaire, interviews, 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607C45">
              <w:rPr>
                <w:rFonts w:ascii="Times New Roman" w:hAnsi="Times New Roman" w:cs="Times New Roman"/>
                <w:sz w:val="18"/>
              </w:rPr>
              <w:lastRenderedPageBreak/>
              <w:t>unclear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hysicians, managers, occupation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al therapis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 w:rsidRPr="0024342F">
              <w:rPr>
                <w:rFonts w:ascii="Times New Roman" w:hAnsi="Times New Roman" w:cs="Times New Roman"/>
                <w:sz w:val="18"/>
              </w:rPr>
              <w:lastRenderedPageBreak/>
              <w:t>Multifaceted implementation strategy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Knowledge transfer and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identify factors influencing the effectiveness of the multifaceted implementation strategy of the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>community occupational therapy programme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Döpp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luster RCT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94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ccupational therapist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 w:rsidRPr="0024342F">
              <w:rPr>
                <w:rFonts w:ascii="Times New Roman" w:hAnsi="Times New Roman" w:cs="Times New Roman"/>
                <w:sz w:val="18"/>
              </w:rPr>
              <w:t>Multifaceted implementation strategy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mplementation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 w:rsidRPr="00043096">
              <w:rPr>
                <w:rFonts w:ascii="Times New Roman" w:hAnsi="Times New Roman" w:cs="Times New Roman"/>
                <w:sz w:val="18"/>
              </w:rPr>
              <w:t xml:space="preserve">To evaluate the effectiveness of a multifaceted implementation strategy  on </w:t>
            </w:r>
            <w:r>
              <w:rPr>
                <w:rFonts w:ascii="Times New Roman" w:hAnsi="Times New Roman" w:cs="Times New Roman"/>
                <w:sz w:val="18"/>
              </w:rPr>
              <w:t xml:space="preserve">occupational therapists’ adherence to </w:t>
            </w:r>
            <w:r w:rsidRPr="00043096">
              <w:rPr>
                <w:rFonts w:ascii="Times New Roman" w:hAnsi="Times New Roman" w:cs="Times New Roman"/>
                <w:sz w:val="18"/>
              </w:rPr>
              <w:t>the community occupational therapy programme</w:t>
            </w:r>
          </w:p>
        </w:tc>
      </w:tr>
      <w:tr w:rsidR="002D3016" w:rsidRPr="00992940" w:rsidTr="00662B85">
        <w:trPr>
          <w:gridAfter w:val="3"/>
          <w:wAfter w:w="13866" w:type="dxa"/>
          <w:trHeight w:val="403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ortune (2015)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:rsidR="002D3016" w:rsidRPr="00A82AFA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nada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ction research, Qualitative 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 care settings,</w:t>
            </w:r>
          </w:p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044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taff, researchers, family members, volunte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ulture change of dementia care</w:t>
            </w:r>
          </w:p>
          <w:p w:rsidR="002D3016" w:rsidRPr="00BE3E8D" w:rsidRDefault="002D3016" w:rsidP="00B15355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  <w:p w:rsidR="002D3016" w:rsidRPr="00BE3E8D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Pr="00A82AFA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amine the complexities and challenges of a participatory action research project aiming at changing the culture of dementia care in 2diverse care settings to reflect a relationship-centred approach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Kumper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6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etherlands/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case studie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 case-studies, 100</w:t>
            </w:r>
            <w:r w:rsidRPr="00607C45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07C45"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CPs, managers, car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between services</w:t>
            </w:r>
          </w:p>
        </w:tc>
        <w:tc>
          <w:tcPr>
            <w:tcW w:w="1276" w:type="dxa"/>
          </w:tcPr>
          <w:p w:rsidR="002D3016" w:rsidRDefault="002D3016" w:rsidP="00774D1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issemination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identify factors associated with success and failure of knowledge transfer between specialist and generic services using an existing performance model and a cross-national sample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e (2015)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xperts in dementia care with various role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lliative and dementia car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determine expert views on key factors influencing good practice in end of life care for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wis (2005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nad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nt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survey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 organisations, 34 staff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arious staff in specialised geriatric service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s for non -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harmac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logical dementia management</w:t>
            </w:r>
          </w:p>
        </w:tc>
        <w:tc>
          <w:tcPr>
            <w:tcW w:w="1276" w:type="dxa"/>
          </w:tcPr>
          <w:p w:rsidR="002D3016" w:rsidRDefault="002D3016" w:rsidP="0030664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practices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describe approaches used to disseminate and implement clinical practice guidelines for dementia management to staff working in specialised geriatric services, and barriers and facilitators to adherence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aon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rocess evaluation,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xed (survey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 program sites, 18 consultants</w:t>
            </w:r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rainee consultants, spousal caregivers 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ranslation of caregiver intervention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mplementation </w:t>
            </w:r>
          </w:p>
          <w:p w:rsidR="002D3016" w:rsidRPr="000C5742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the implementation and translation challenges of a caregiver intervention designed to support spousal caregivers of persons with AD using the RE-AIM framework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obinson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K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, 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95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CP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dvance care planning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tabs>
                <w:tab w:val="left" w:pos="977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plore professionals  views and experiences on the implementation of advanced care planning 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Rolnick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A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interview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1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alth care provid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mmunicating incontinence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tabs>
                <w:tab w:val="left" w:pos="977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To examine healthcare providers’ perspectives regarding improving communication with patients and their </w:t>
            </w:r>
            <w:r>
              <w:rPr>
                <w:rFonts w:ascii="Times New Roman" w:hAnsi="Times New Roman" w:cs="Times New Roman"/>
                <w:sz w:val="18"/>
              </w:rPr>
              <w:lastRenderedPageBreak/>
              <w:t xml:space="preserve">caregivers about incontinence and skin damage i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Vass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1)</w:t>
            </w:r>
          </w:p>
        </w:tc>
        <w:tc>
          <w:tcPr>
            <w:tcW w:w="1134" w:type="dxa"/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Europe </w:t>
            </w:r>
          </w:p>
        </w:tc>
        <w:tc>
          <w:tcPr>
            <w:tcW w:w="153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Qualitative 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focus groups)</w:t>
            </w:r>
          </w:p>
        </w:tc>
        <w:tc>
          <w:tcPr>
            <w:tcW w:w="928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9 countries, 27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</w:p>
        </w:tc>
        <w:tc>
          <w:tcPr>
            <w:tcW w:w="1044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ementia care professionals and researchers</w:t>
            </w:r>
          </w:p>
        </w:tc>
        <w:tc>
          <w:tcPr>
            <w:tcW w:w="1309" w:type="dxa"/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International QIs for psychosocial care </w:t>
            </w:r>
          </w:p>
        </w:tc>
        <w:tc>
          <w:tcPr>
            <w:tcW w:w="1276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odels of care </w:t>
            </w:r>
          </w:p>
        </w:tc>
        <w:tc>
          <w:tcPr>
            <w:tcW w:w="1559" w:type="dxa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A</w:t>
            </w:r>
          </w:p>
        </w:tc>
        <w:tc>
          <w:tcPr>
            <w:tcW w:w="3161" w:type="dxa"/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xplore potential barriers and facilitators to the implementation of a set of Quality Indicators of evidence-based psychosocial dementia care across various European countries and to compose an implementation strategy</w:t>
            </w:r>
          </w:p>
        </w:tc>
      </w:tr>
      <w:tr w:rsidR="002D3016" w:rsidRPr="00992940" w:rsidTr="00662B85">
        <w:trPr>
          <w:gridAfter w:val="3"/>
          <w:wAfter w:w="13866" w:type="dxa"/>
          <w:trHeight w:val="424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Yusoff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D3016" w:rsidRDefault="002D3016" w:rsidP="00CA673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laysia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uantitative</w:t>
            </w:r>
          </w:p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before/after study)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59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pt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CPs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2D3016" w:rsidRDefault="002D3016" w:rsidP="00B1535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inical practice guidelines for dementia manage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oth 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vAlign w:val="center"/>
          </w:tcPr>
          <w:p w:rsidR="002D3016" w:rsidRDefault="002D3016" w:rsidP="00CA673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o evaluate change in knowledge and understanding of dementia following training based on the Malaysian clinical practice guidelines and evaluate the effectiveness of the training sessions according to a clinical audit indicator</w:t>
            </w:r>
          </w:p>
        </w:tc>
      </w:tr>
      <w:tr w:rsidR="002D3016" w:rsidRPr="00992940" w:rsidTr="002D3016">
        <w:trPr>
          <w:gridAfter w:val="3"/>
          <w:wAfter w:w="13866" w:type="dxa"/>
          <w:trHeight w:val="424"/>
        </w:trPr>
        <w:tc>
          <w:tcPr>
            <w:tcW w:w="131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3016" w:rsidRDefault="002D3016" w:rsidP="0056179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>BPSD,</w:t>
            </w:r>
            <w:r w:rsidRPr="007F7A21">
              <w:rPr>
                <w:rFonts w:ascii="Times New Roman" w:hAnsi="Times New Roman" w:cs="Times New Roman"/>
                <w:sz w:val="16"/>
              </w:rPr>
              <w:t xml:space="preserve"> Behavioural and psy</w:t>
            </w:r>
            <w:r>
              <w:rPr>
                <w:rFonts w:ascii="Times New Roman" w:hAnsi="Times New Roman" w:cs="Times New Roman"/>
                <w:sz w:val="16"/>
              </w:rPr>
              <w:t>chological symptoms of dementia;</w:t>
            </w:r>
            <w:r w:rsidRPr="007F7A21">
              <w:rPr>
                <w:rFonts w:ascii="Times New Roman" w:hAnsi="Times New Roman" w:cs="Times New Roman"/>
                <w:sz w:val="16"/>
              </w:rPr>
              <w:t xml:space="preserve"> CHs</w:t>
            </w:r>
            <w:r>
              <w:rPr>
                <w:rFonts w:ascii="Times New Roman" w:hAnsi="Times New Roman" w:cs="Times New Roman"/>
                <w:sz w:val="16"/>
              </w:rPr>
              <w:t>, care homes;</w:t>
            </w:r>
            <w:r w:rsidRPr="007F7A21">
              <w:rPr>
                <w:rFonts w:ascii="Times New Roman" w:hAnsi="Times New Roman" w:cs="Times New Roman"/>
                <w:sz w:val="16"/>
              </w:rPr>
              <w:t xml:space="preserve"> GPs</w:t>
            </w:r>
            <w:r>
              <w:rPr>
                <w:rFonts w:ascii="Times New Roman" w:hAnsi="Times New Roman" w:cs="Times New Roman"/>
                <w:sz w:val="16"/>
              </w:rPr>
              <w:t>,</w:t>
            </w:r>
            <w:r w:rsidRPr="007F7A21">
              <w:rPr>
                <w:rFonts w:ascii="Times New Roman" w:hAnsi="Times New Roman" w:cs="Times New Roman"/>
                <w:sz w:val="16"/>
              </w:rPr>
              <w:t xml:space="preserve"> general practitioners</w:t>
            </w:r>
            <w:r>
              <w:rPr>
                <w:rFonts w:ascii="Times New Roman" w:hAnsi="Times New Roman" w:cs="Times New Roman"/>
                <w:sz w:val="16"/>
              </w:rPr>
              <w:t>; HCPs,</w:t>
            </w:r>
            <w:r w:rsidRPr="007F7A21">
              <w:rPr>
                <w:rFonts w:ascii="Times New Roman" w:hAnsi="Times New Roman" w:cs="Times New Roman"/>
                <w:sz w:val="16"/>
              </w:rPr>
              <w:t xml:space="preserve"> health care </w:t>
            </w:r>
            <w:r>
              <w:rPr>
                <w:rFonts w:ascii="Times New Roman" w:hAnsi="Times New Roman" w:cs="Times New Roman"/>
                <w:sz w:val="16"/>
              </w:rPr>
              <w:t xml:space="preserve">professionals; LTC, long-term care; NA, not applicable; NHs, nursing homes;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ppts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, participants;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>, people with dementia; RCT,</w:t>
            </w:r>
            <w:r w:rsidRPr="007F7A21">
              <w:rPr>
                <w:rFonts w:ascii="Times New Roman" w:hAnsi="Times New Roman" w:cs="Times New Roman"/>
                <w:sz w:val="16"/>
              </w:rPr>
              <w:t xml:space="preserve"> randomised controlled trial</w:t>
            </w:r>
          </w:p>
        </w:tc>
      </w:tr>
    </w:tbl>
    <w:p w:rsidR="001E19CB" w:rsidRDefault="001E19CB"/>
    <w:sectPr w:rsidR="001E19CB" w:rsidSect="00CF281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59C" w:rsidRDefault="00D5559C" w:rsidP="00CF2818">
      <w:pPr>
        <w:spacing w:after="0" w:line="240" w:lineRule="auto"/>
      </w:pPr>
      <w:r>
        <w:separator/>
      </w:r>
    </w:p>
  </w:endnote>
  <w:endnote w:type="continuationSeparator" w:id="0">
    <w:p w:rsidR="00D5559C" w:rsidRDefault="00D5559C" w:rsidP="00CF2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1996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559C" w:rsidRDefault="00D555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2A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5559C" w:rsidRDefault="00D555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59C" w:rsidRDefault="00D5559C" w:rsidP="00CF2818">
      <w:pPr>
        <w:spacing w:after="0" w:line="240" w:lineRule="auto"/>
      </w:pPr>
      <w:r>
        <w:separator/>
      </w:r>
    </w:p>
  </w:footnote>
  <w:footnote w:type="continuationSeparator" w:id="0">
    <w:p w:rsidR="00D5559C" w:rsidRDefault="00D5559C" w:rsidP="00CF2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E85A14"/>
    <w:multiLevelType w:val="hybridMultilevel"/>
    <w:tmpl w:val="38C2D766"/>
    <w:lvl w:ilvl="0" w:tplc="4C8033A8">
      <w:start w:val="20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818"/>
    <w:rsid w:val="00030DE8"/>
    <w:rsid w:val="001129E2"/>
    <w:rsid w:val="001D06BB"/>
    <w:rsid w:val="001E19CB"/>
    <w:rsid w:val="002A5E51"/>
    <w:rsid w:val="002D3016"/>
    <w:rsid w:val="002E7E36"/>
    <w:rsid w:val="0030664D"/>
    <w:rsid w:val="00363EB7"/>
    <w:rsid w:val="00532A81"/>
    <w:rsid w:val="00551B80"/>
    <w:rsid w:val="0056179A"/>
    <w:rsid w:val="00661A96"/>
    <w:rsid w:val="00662B85"/>
    <w:rsid w:val="00665EB4"/>
    <w:rsid w:val="00742081"/>
    <w:rsid w:val="00774D19"/>
    <w:rsid w:val="00862D8A"/>
    <w:rsid w:val="00AC56B3"/>
    <w:rsid w:val="00B74FC5"/>
    <w:rsid w:val="00CA6739"/>
    <w:rsid w:val="00CF2818"/>
    <w:rsid w:val="00D200A0"/>
    <w:rsid w:val="00D5559C"/>
    <w:rsid w:val="00D820DA"/>
    <w:rsid w:val="00DE08D2"/>
    <w:rsid w:val="00E13A1D"/>
    <w:rsid w:val="00ED0369"/>
    <w:rsid w:val="00EE6AE1"/>
    <w:rsid w:val="00E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3D0F53-BEC4-4C26-A27D-37F339DF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818"/>
  </w:style>
  <w:style w:type="paragraph" w:styleId="Footer">
    <w:name w:val="footer"/>
    <w:basedOn w:val="Normal"/>
    <w:link w:val="FooterChar"/>
    <w:uiPriority w:val="99"/>
    <w:unhideWhenUsed/>
    <w:rsid w:val="00CF2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818"/>
  </w:style>
  <w:style w:type="table" w:styleId="TableGrid">
    <w:name w:val="Table Grid"/>
    <w:basedOn w:val="TableNormal"/>
    <w:uiPriority w:val="59"/>
    <w:rsid w:val="00CF2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28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2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8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573</Words>
  <Characters>26071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0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da, Ilianna</dc:creator>
  <cp:lastModifiedBy>Lourida, Ilianna</cp:lastModifiedBy>
  <cp:revision>3</cp:revision>
  <dcterms:created xsi:type="dcterms:W3CDTF">2017-05-16T15:49:00Z</dcterms:created>
  <dcterms:modified xsi:type="dcterms:W3CDTF">2017-05-16T15:50:00Z</dcterms:modified>
</cp:coreProperties>
</file>